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0BDCA" w14:textId="77777777" w:rsidR="00D47B28" w:rsidRDefault="00D47B28" w:rsidP="00D47B28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40739">
        <w:rPr>
          <w:rFonts w:ascii="Times New Roman" w:hAnsi="Times New Roman" w:cs="Times New Roman"/>
          <w:b/>
          <w:bCs/>
          <w:sz w:val="28"/>
          <w:szCs w:val="28"/>
        </w:rPr>
        <w:t xml:space="preserve">Association between </w:t>
      </w:r>
      <w:r w:rsidRPr="004A6716">
        <w:rPr>
          <w:rFonts w:ascii="Times New Roman" w:eastAsia="Times New Roman" w:hAnsi="Times New Roman" w:cs="Times New Roman"/>
          <w:b/>
          <w:bCs/>
          <w:sz w:val="28"/>
          <w:szCs w:val="28"/>
        </w:rPr>
        <w:t>maternity waiting home stay and obstetric outcomes in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Yetebon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>, Ethiopia: a mixed-methods observational cohort study</w:t>
      </w:r>
    </w:p>
    <w:p w14:paraId="1793E705" w14:textId="77777777" w:rsidR="00D47B28" w:rsidRDefault="00D47B28" w:rsidP="00D47B2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127A64" w14:textId="2CEFCF26" w:rsidR="00D47B28" w:rsidRDefault="00D47B28" w:rsidP="00D47B2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ne K Erickson, Safa Abdalla, Alice Serenska, Bete Demeke, and Gary L Darmstadt</w:t>
      </w:r>
    </w:p>
    <w:p w14:paraId="6DF811C2" w14:textId="77777777" w:rsidR="00D47B28" w:rsidRDefault="00D47B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4FB0586" w14:textId="7FEE246B" w:rsidR="00026637" w:rsidRDefault="00026637" w:rsidP="0002663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2D0FA598" w14:textId="77777777" w:rsidR="00026637" w:rsidRDefault="00026637" w:rsidP="0002663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508FBC" w14:textId="77777777" w:rsidR="00026637" w:rsidRDefault="00026637" w:rsidP="0002663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  Complications relative risk based on Glenn C. Olson Memorial Primary Hospital obstetric logbook regardless of a prior record of the same complication in the maternity waiting home (MWH) logbook</w:t>
      </w:r>
    </w:p>
    <w:tbl>
      <w:tblPr>
        <w:tblW w:w="9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7"/>
        <w:gridCol w:w="1261"/>
        <w:gridCol w:w="89"/>
        <w:gridCol w:w="1170"/>
        <w:gridCol w:w="250"/>
        <w:gridCol w:w="7"/>
        <w:gridCol w:w="1016"/>
        <w:gridCol w:w="6"/>
        <w:gridCol w:w="1338"/>
        <w:gridCol w:w="75"/>
        <w:gridCol w:w="11"/>
        <w:gridCol w:w="1123"/>
        <w:gridCol w:w="216"/>
        <w:gridCol w:w="11"/>
        <w:gridCol w:w="1076"/>
        <w:gridCol w:w="55"/>
        <w:gridCol w:w="14"/>
        <w:gridCol w:w="25"/>
      </w:tblGrid>
      <w:tr w:rsidR="00406211" w14:paraId="5B69CD59" w14:textId="77777777" w:rsidTr="00AB4035">
        <w:trPr>
          <w:gridAfter w:val="2"/>
          <w:wAfter w:w="39" w:type="dxa"/>
          <w:trHeight w:val="289"/>
        </w:trPr>
        <w:tc>
          <w:tcPr>
            <w:tcW w:w="1967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4F1E" w14:textId="77777777" w:rsidR="00406211" w:rsidRDefault="00406211" w:rsidP="00DC5790">
            <w:pPr>
              <w:widowControl w:val="0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3793" w:type="dxa"/>
            <w:gridSpan w:val="6"/>
            <w:tcBorders>
              <w:left w:val="nil"/>
              <w:right w:val="nil"/>
            </w:tcBorders>
          </w:tcPr>
          <w:p w14:paraId="410AF303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onceptual model A (see Figure 2)</w:t>
            </w:r>
          </w:p>
        </w:tc>
        <w:tc>
          <w:tcPr>
            <w:tcW w:w="3911" w:type="dxa"/>
            <w:gridSpan w:val="9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8E02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onceptual model B (see Figure 2)</w:t>
            </w:r>
          </w:p>
        </w:tc>
      </w:tr>
      <w:tr w:rsidR="00406211" w14:paraId="3749D3DC" w14:textId="77777777" w:rsidTr="00AB4035">
        <w:trPr>
          <w:gridAfter w:val="2"/>
          <w:wAfter w:w="39" w:type="dxa"/>
          <w:trHeight w:val="289"/>
        </w:trPr>
        <w:tc>
          <w:tcPr>
            <w:tcW w:w="1967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BB62" w14:textId="77777777" w:rsidR="00406211" w:rsidRDefault="00406211" w:rsidP="00DC5790">
            <w:pPr>
              <w:widowControl w:val="0"/>
              <w:rPr>
                <w:b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2EDC4F3B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</w:p>
          <w:p w14:paraId="54D85FDA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elative Risk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</w:tcPr>
          <w:p w14:paraId="0BE20ABC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 w:rsidRPr="00AB4035">
              <w:rPr>
                <w:b/>
              </w:rPr>
              <w:t>95% Confidence</w:t>
            </w:r>
            <w:r>
              <w:rPr>
                <w:b/>
              </w:rPr>
              <w:t xml:space="preserve"> Interval</w:t>
            </w:r>
          </w:p>
        </w:tc>
        <w:tc>
          <w:tcPr>
            <w:tcW w:w="1273" w:type="dxa"/>
            <w:gridSpan w:val="3"/>
            <w:tcBorders>
              <w:left w:val="nil"/>
              <w:right w:val="nil"/>
            </w:tcBorders>
          </w:tcPr>
          <w:p w14:paraId="79C28E48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6501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Relative Risk </w:t>
            </w:r>
          </w:p>
        </w:tc>
        <w:tc>
          <w:tcPr>
            <w:tcW w:w="120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2A04B327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1358" w:type="dxa"/>
            <w:gridSpan w:val="4"/>
            <w:tcBorders>
              <w:left w:val="nil"/>
            </w:tcBorders>
            <w:shd w:val="clear" w:color="auto" w:fill="auto"/>
          </w:tcPr>
          <w:p w14:paraId="1159A634" w14:textId="77777777" w:rsidR="00406211" w:rsidRDefault="00406211" w:rsidP="00DC579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06211" w14:paraId="3590FDB7" w14:textId="77777777" w:rsidTr="00AB4035">
        <w:trPr>
          <w:trHeight w:val="420"/>
        </w:trPr>
        <w:tc>
          <w:tcPr>
            <w:tcW w:w="1967" w:type="dxa"/>
            <w:tcBorders>
              <w:right w:val="nil"/>
            </w:tcBorders>
          </w:tcPr>
          <w:p w14:paraId="265176E4" w14:textId="77777777" w:rsidR="00406211" w:rsidRDefault="00406211" w:rsidP="00DC579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7743" w:type="dxa"/>
            <w:gridSpan w:val="17"/>
            <w:tcBorders>
              <w:left w:val="nil"/>
            </w:tcBorders>
          </w:tcPr>
          <w:p w14:paraId="1E4AC5BF" w14:textId="77777777" w:rsidR="00406211" w:rsidRDefault="00406211" w:rsidP="00DC5790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Any complication*</w:t>
            </w:r>
          </w:p>
        </w:tc>
      </w:tr>
      <w:tr w:rsidR="00406211" w14:paraId="2E78FA7B" w14:textId="77777777" w:rsidTr="00AB4035">
        <w:trPr>
          <w:gridAfter w:val="1"/>
          <w:wAfter w:w="25" w:type="dxa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1A58" w14:textId="77777777" w:rsidR="00406211" w:rsidRDefault="00406211" w:rsidP="00DC5790">
            <w:pPr>
              <w:widowControl w:val="0"/>
            </w:pPr>
            <w:r>
              <w:t>Attended MWH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4C9952AC" w14:textId="2A4F1521" w:rsidR="00406211" w:rsidRDefault="00B02118" w:rsidP="00DC5790">
            <w:pPr>
              <w:widowControl w:val="0"/>
              <w:jc w:val="center"/>
            </w:pPr>
            <w:r>
              <w:t>0.44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14:paraId="31056CDF" w14:textId="554967F7" w:rsidR="00406211" w:rsidRDefault="00B02118" w:rsidP="00B02118">
            <w:pPr>
              <w:widowControl w:val="0"/>
              <w:jc w:val="center"/>
            </w:pPr>
            <w:r>
              <w:t>0.26</w:t>
            </w:r>
            <w:r w:rsidR="00406211">
              <w:t xml:space="preserve"> – 0.7</w:t>
            </w:r>
            <w:r>
              <w:t>7</w:t>
            </w:r>
          </w:p>
        </w:tc>
        <w:tc>
          <w:tcPr>
            <w:tcW w:w="1022" w:type="dxa"/>
            <w:gridSpan w:val="2"/>
            <w:tcBorders>
              <w:left w:val="nil"/>
              <w:right w:val="nil"/>
            </w:tcBorders>
          </w:tcPr>
          <w:p w14:paraId="382E7F6E" w14:textId="40D5A449" w:rsidR="00406211" w:rsidRDefault="00406211" w:rsidP="00DC5790">
            <w:pPr>
              <w:widowControl w:val="0"/>
              <w:jc w:val="center"/>
            </w:pPr>
            <w:r>
              <w:t>0</w:t>
            </w:r>
            <w:r w:rsidR="001A568B">
              <w:t>.004</w:t>
            </w:r>
          </w:p>
        </w:tc>
        <w:tc>
          <w:tcPr>
            <w:tcW w:w="142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5F52" w14:textId="65C38680" w:rsidR="00406211" w:rsidRDefault="00627E8E" w:rsidP="00DC5790">
            <w:pPr>
              <w:widowControl w:val="0"/>
              <w:jc w:val="center"/>
            </w:pPr>
            <w:r>
              <w:t>0.35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CE1D" w14:textId="56AE08E7" w:rsidR="00406211" w:rsidRDefault="00627E8E" w:rsidP="00DC5790">
            <w:pPr>
              <w:widowControl w:val="0"/>
              <w:jc w:val="center"/>
            </w:pPr>
            <w:r>
              <w:t>0.20</w:t>
            </w:r>
            <w:r w:rsidR="00406211">
              <w:t xml:space="preserve"> – 0.61</w:t>
            </w:r>
          </w:p>
        </w:tc>
        <w:tc>
          <w:tcPr>
            <w:tcW w:w="114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1C27" w14:textId="77777777" w:rsidR="00406211" w:rsidRDefault="00406211" w:rsidP="00DC5790">
            <w:pPr>
              <w:widowControl w:val="0"/>
              <w:jc w:val="right"/>
            </w:pPr>
            <w:r>
              <w:t>&lt;0.001</w:t>
            </w:r>
          </w:p>
        </w:tc>
      </w:tr>
      <w:tr w:rsidR="00406211" w14:paraId="79010CBD" w14:textId="77777777" w:rsidTr="00AB4035">
        <w:trPr>
          <w:gridAfter w:val="2"/>
          <w:wAfter w:w="39" w:type="dxa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1354" w14:textId="77777777" w:rsidR="00406211" w:rsidRDefault="00406211" w:rsidP="00DC5790">
            <w:pPr>
              <w:widowControl w:val="0"/>
            </w:pPr>
            <w:r>
              <w:t>Caesarean section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6CA864C4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132E98BC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7DA61C91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D053" w14:textId="17B43143" w:rsidR="00406211" w:rsidRDefault="00627E8E" w:rsidP="00DC5790">
            <w:pPr>
              <w:widowControl w:val="0"/>
              <w:jc w:val="center"/>
            </w:pPr>
            <w:r>
              <w:t>5.20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DE7D" w14:textId="39C786A9" w:rsidR="00406211" w:rsidRDefault="00627E8E" w:rsidP="00DC5790">
            <w:pPr>
              <w:widowControl w:val="0"/>
              <w:jc w:val="center"/>
            </w:pPr>
            <w:r>
              <w:t>3.65 – 7.51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2F30" w14:textId="77777777" w:rsidR="00406211" w:rsidRDefault="00406211" w:rsidP="00DC5790">
            <w:pPr>
              <w:widowControl w:val="0"/>
              <w:jc w:val="center"/>
            </w:pPr>
            <w:r>
              <w:t>&lt;0.001</w:t>
            </w:r>
          </w:p>
        </w:tc>
      </w:tr>
      <w:tr w:rsidR="00406211" w14:paraId="58ABF334" w14:textId="77777777" w:rsidTr="00DC5790">
        <w:trPr>
          <w:gridAfter w:val="2"/>
          <w:wAfter w:w="39" w:type="dxa"/>
          <w:trHeight w:val="420"/>
        </w:trPr>
        <w:tc>
          <w:tcPr>
            <w:tcW w:w="9671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B9BA" w14:textId="77777777" w:rsidR="00406211" w:rsidRDefault="00406211" w:rsidP="00DC5790">
            <w:pPr>
              <w:widowControl w:val="0"/>
              <w:jc w:val="center"/>
            </w:pPr>
            <w:r>
              <w:rPr>
                <w:i/>
              </w:rPr>
              <w:t>Any fetal or newborn complication*</w:t>
            </w:r>
          </w:p>
        </w:tc>
      </w:tr>
      <w:tr w:rsidR="00406211" w14:paraId="740EBF85" w14:textId="77777777" w:rsidTr="00AB4035">
        <w:trPr>
          <w:gridAfter w:val="2"/>
          <w:wAfter w:w="39" w:type="dxa"/>
          <w:trHeight w:val="420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FB8A" w14:textId="77777777" w:rsidR="00406211" w:rsidRDefault="00406211" w:rsidP="00DC5790">
            <w:pPr>
              <w:widowControl w:val="0"/>
            </w:pPr>
            <w:r>
              <w:t>Attended MWH**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62C7BB51" w14:textId="77777777" w:rsidR="00406211" w:rsidRDefault="00406211" w:rsidP="00DC5790">
            <w:pPr>
              <w:widowControl w:val="0"/>
              <w:jc w:val="center"/>
            </w:pPr>
            <w:r>
              <w:t>0.27</w:t>
            </w: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2369F8A1" w14:textId="77777777" w:rsidR="00406211" w:rsidRDefault="00406211" w:rsidP="00DC5790">
            <w:pPr>
              <w:widowControl w:val="0"/>
              <w:jc w:val="center"/>
            </w:pPr>
            <w:r>
              <w:t>0.10 – 0.73</w:t>
            </w: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3374090A" w14:textId="77777777" w:rsidR="00406211" w:rsidRDefault="00406211" w:rsidP="00DC5790">
            <w:pPr>
              <w:widowControl w:val="0"/>
              <w:jc w:val="center"/>
            </w:pPr>
            <w:r>
              <w:t>0.010</w:t>
            </w: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823A" w14:textId="77777777" w:rsidR="00406211" w:rsidRDefault="00406211" w:rsidP="00DC5790">
            <w:pPr>
              <w:widowControl w:val="0"/>
              <w:jc w:val="center"/>
            </w:pPr>
            <w:r>
              <w:t>0.24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AA62" w14:textId="77777777" w:rsidR="00406211" w:rsidRDefault="00406211" w:rsidP="00DC5790">
            <w:pPr>
              <w:widowControl w:val="0"/>
              <w:jc w:val="center"/>
            </w:pPr>
            <w:r>
              <w:t>0.09 – 0.67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5E18" w14:textId="77777777" w:rsidR="00406211" w:rsidRDefault="00406211" w:rsidP="00DC5790">
            <w:pPr>
              <w:widowControl w:val="0"/>
              <w:jc w:val="center"/>
            </w:pPr>
            <w:r>
              <w:t>0.006</w:t>
            </w:r>
          </w:p>
        </w:tc>
      </w:tr>
      <w:tr w:rsidR="00406211" w14:paraId="21E5D537" w14:textId="77777777" w:rsidTr="00AB4035">
        <w:trPr>
          <w:gridAfter w:val="2"/>
          <w:wAfter w:w="39" w:type="dxa"/>
          <w:trHeight w:val="420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3472" w14:textId="77777777" w:rsidR="00406211" w:rsidRDefault="00406211" w:rsidP="00DC5790">
            <w:pPr>
              <w:widowControl w:val="0"/>
            </w:pPr>
            <w:r>
              <w:t>Maternal age (1-year increment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58A6DF3E" w14:textId="77777777" w:rsidR="00406211" w:rsidRDefault="00406211" w:rsidP="00DC5790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420" w:type="dxa"/>
            <w:gridSpan w:val="2"/>
            <w:tcBorders>
              <w:left w:val="nil"/>
              <w:bottom w:val="single" w:sz="8" w:space="0" w:color="000000"/>
              <w:right w:val="nil"/>
            </w:tcBorders>
          </w:tcPr>
          <w:p w14:paraId="14CF21AC" w14:textId="77777777" w:rsidR="00406211" w:rsidRDefault="00406211" w:rsidP="00DC5790">
            <w:pPr>
              <w:widowControl w:val="0"/>
              <w:jc w:val="center"/>
            </w:pPr>
            <w:r>
              <w:t>1.00 – 1.08</w:t>
            </w:r>
          </w:p>
        </w:tc>
        <w:tc>
          <w:tcPr>
            <w:tcW w:w="1023" w:type="dxa"/>
            <w:gridSpan w:val="2"/>
            <w:tcBorders>
              <w:left w:val="nil"/>
              <w:bottom w:val="single" w:sz="8" w:space="0" w:color="000000"/>
              <w:right w:val="nil"/>
            </w:tcBorders>
          </w:tcPr>
          <w:p w14:paraId="694B7649" w14:textId="77777777" w:rsidR="00406211" w:rsidRDefault="00406211" w:rsidP="00DC5790">
            <w:pPr>
              <w:widowControl w:val="0"/>
              <w:jc w:val="center"/>
            </w:pPr>
            <w:r>
              <w:t>0.030</w:t>
            </w: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AE35" w14:textId="77777777" w:rsidR="00406211" w:rsidRDefault="00406211" w:rsidP="00DC5790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D901" w14:textId="0C6AD7EA" w:rsidR="00406211" w:rsidRDefault="00406211" w:rsidP="00DC5790">
            <w:pPr>
              <w:widowControl w:val="0"/>
              <w:jc w:val="center"/>
            </w:pPr>
            <w:r>
              <w:t>1.0</w:t>
            </w:r>
            <w:r w:rsidR="00DF45E0">
              <w:t>2</w:t>
            </w:r>
            <w:r>
              <w:t xml:space="preserve"> – 1.08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EC94" w14:textId="77777777" w:rsidR="00406211" w:rsidRDefault="00406211" w:rsidP="00DC5790">
            <w:pPr>
              <w:widowControl w:val="0"/>
              <w:jc w:val="center"/>
            </w:pPr>
            <w:r>
              <w:t>0.020</w:t>
            </w:r>
          </w:p>
        </w:tc>
      </w:tr>
      <w:tr w:rsidR="00406211" w14:paraId="3FBF8365" w14:textId="77777777" w:rsidTr="00AB4035">
        <w:trPr>
          <w:gridAfter w:val="2"/>
          <w:wAfter w:w="39" w:type="dxa"/>
          <w:trHeight w:val="420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6498" w14:textId="77777777" w:rsidR="00406211" w:rsidRDefault="00406211" w:rsidP="00DC5790">
            <w:pPr>
              <w:widowControl w:val="0"/>
            </w:pPr>
            <w:r>
              <w:t>Caesarean section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46ECC4E1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0449C548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1D2210F5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4A84" w14:textId="77777777" w:rsidR="00406211" w:rsidRDefault="00406211" w:rsidP="00DC5790">
            <w:pPr>
              <w:widowControl w:val="0"/>
              <w:jc w:val="center"/>
            </w:pPr>
            <w:r>
              <w:t>2.35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76AE" w14:textId="77777777" w:rsidR="00406211" w:rsidRDefault="00406211" w:rsidP="00DC5790">
            <w:pPr>
              <w:widowControl w:val="0"/>
              <w:jc w:val="center"/>
            </w:pPr>
            <w:r>
              <w:t>1.49 –3.69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CB0E" w14:textId="77777777" w:rsidR="00406211" w:rsidRDefault="00406211" w:rsidP="00DC5790">
            <w:pPr>
              <w:widowControl w:val="0"/>
              <w:jc w:val="center"/>
            </w:pPr>
            <w:r>
              <w:t>&lt;0.001</w:t>
            </w:r>
          </w:p>
        </w:tc>
      </w:tr>
      <w:tr w:rsidR="00406211" w14:paraId="49B75ADB" w14:textId="77777777" w:rsidTr="00DC5790">
        <w:trPr>
          <w:gridAfter w:val="3"/>
          <w:wAfter w:w="94" w:type="dxa"/>
          <w:trHeight w:val="420"/>
        </w:trPr>
        <w:tc>
          <w:tcPr>
            <w:tcW w:w="9616" w:type="dxa"/>
            <w:gridSpan w:val="15"/>
          </w:tcPr>
          <w:p w14:paraId="31209315" w14:textId="77777777" w:rsidR="00406211" w:rsidRDefault="00406211" w:rsidP="00DC5790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Any maternal complication***</w:t>
            </w:r>
          </w:p>
        </w:tc>
      </w:tr>
      <w:tr w:rsidR="00406211" w14:paraId="7050533A" w14:textId="77777777" w:rsidTr="00AB4035">
        <w:trPr>
          <w:gridAfter w:val="2"/>
          <w:wAfter w:w="39" w:type="dxa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4F50" w14:textId="77777777" w:rsidR="00406211" w:rsidRDefault="00406211" w:rsidP="00DC5790">
            <w:pPr>
              <w:widowControl w:val="0"/>
            </w:pPr>
            <w:r>
              <w:t>Attended MWH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24607C0B" w14:textId="77777777" w:rsidR="00406211" w:rsidRDefault="00406211" w:rsidP="00DC5790">
            <w:pPr>
              <w:widowControl w:val="0"/>
              <w:jc w:val="center"/>
            </w:pPr>
            <w:r>
              <w:t>0.42</w:t>
            </w: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24836C84" w14:textId="77777777" w:rsidR="00406211" w:rsidRDefault="00406211" w:rsidP="00DC5790">
            <w:pPr>
              <w:widowControl w:val="0"/>
              <w:jc w:val="center"/>
            </w:pPr>
            <w:r>
              <w:t>0.21 – 0.84</w:t>
            </w: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60E6D878" w14:textId="77777777" w:rsidR="00406211" w:rsidRDefault="00406211" w:rsidP="00DC5790">
            <w:pPr>
              <w:widowControl w:val="0"/>
              <w:jc w:val="center"/>
            </w:pPr>
            <w:r>
              <w:t>0.014</w:t>
            </w: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6F9A" w14:textId="77777777" w:rsidR="00406211" w:rsidRDefault="00406211" w:rsidP="00DC5790">
            <w:pPr>
              <w:widowControl w:val="0"/>
              <w:jc w:val="center"/>
            </w:pPr>
            <w:r>
              <w:t>0.31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3206" w14:textId="77777777" w:rsidR="00406211" w:rsidRDefault="00406211" w:rsidP="00DC5790">
            <w:pPr>
              <w:widowControl w:val="0"/>
              <w:jc w:val="center"/>
            </w:pPr>
            <w:r>
              <w:t>0.16 – 0.61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EA2C" w14:textId="24614A48" w:rsidR="00406211" w:rsidRDefault="002F554A" w:rsidP="00DC5790">
            <w:pPr>
              <w:widowControl w:val="0"/>
              <w:jc w:val="center"/>
            </w:pPr>
            <w:r>
              <w:t>&lt;</w:t>
            </w:r>
            <w:r w:rsidR="00406211">
              <w:t>0.001</w:t>
            </w:r>
          </w:p>
        </w:tc>
      </w:tr>
      <w:tr w:rsidR="00406211" w14:paraId="288307E1" w14:textId="77777777" w:rsidTr="00AB4035">
        <w:trPr>
          <w:gridAfter w:val="2"/>
          <w:wAfter w:w="39" w:type="dxa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CF95" w14:textId="77777777" w:rsidR="00406211" w:rsidRDefault="00406211" w:rsidP="00DC5790">
            <w:pPr>
              <w:widowControl w:val="0"/>
            </w:pPr>
            <w:r>
              <w:t>Maternal age (1-year increment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12496491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24A3D58F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3C44A258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EA2E" w14:textId="77777777" w:rsidR="00406211" w:rsidDel="00EF393F" w:rsidRDefault="00406211" w:rsidP="00DC5790">
            <w:pPr>
              <w:widowControl w:val="0"/>
              <w:jc w:val="center"/>
            </w:pPr>
            <w:r>
              <w:t>1.03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A2E1" w14:textId="77777777" w:rsidR="00406211" w:rsidDel="00EF393F" w:rsidRDefault="00406211" w:rsidP="00DC5790">
            <w:pPr>
              <w:widowControl w:val="0"/>
              <w:jc w:val="center"/>
            </w:pPr>
            <w:r>
              <w:t>1.01 – 1.06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661C" w14:textId="77777777" w:rsidR="00406211" w:rsidRDefault="00406211" w:rsidP="00DC5790">
            <w:pPr>
              <w:widowControl w:val="0"/>
              <w:jc w:val="center"/>
            </w:pPr>
            <w:r>
              <w:t>0.019</w:t>
            </w:r>
          </w:p>
        </w:tc>
      </w:tr>
      <w:tr w:rsidR="00406211" w14:paraId="66AA6D3C" w14:textId="77777777" w:rsidTr="00AB4035">
        <w:trPr>
          <w:gridAfter w:val="2"/>
          <w:wAfter w:w="39" w:type="dxa"/>
        </w:trPr>
        <w:tc>
          <w:tcPr>
            <w:tcW w:w="19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160F" w14:textId="77777777" w:rsidR="00406211" w:rsidRDefault="00406211" w:rsidP="00DC5790">
            <w:pPr>
              <w:widowControl w:val="0"/>
            </w:pPr>
            <w:r>
              <w:t>Caesarean section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27A516B1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</w:tcPr>
          <w:p w14:paraId="03644498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023" w:type="dxa"/>
            <w:gridSpan w:val="2"/>
            <w:tcBorders>
              <w:left w:val="nil"/>
              <w:right w:val="nil"/>
            </w:tcBorders>
          </w:tcPr>
          <w:p w14:paraId="38A828DA" w14:textId="77777777" w:rsidR="00406211" w:rsidRDefault="00406211" w:rsidP="00DC5790">
            <w:pPr>
              <w:widowControl w:val="0"/>
              <w:jc w:val="center"/>
            </w:pPr>
          </w:p>
        </w:tc>
        <w:tc>
          <w:tcPr>
            <w:tcW w:w="141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FE6D" w14:textId="77777777" w:rsidR="00406211" w:rsidRDefault="00406211" w:rsidP="00DC5790">
            <w:pPr>
              <w:widowControl w:val="0"/>
              <w:jc w:val="center"/>
            </w:pPr>
            <w:r>
              <w:t>11.18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5D29" w14:textId="77777777" w:rsidR="00406211" w:rsidRDefault="00406211" w:rsidP="00DC5790">
            <w:pPr>
              <w:widowControl w:val="0"/>
              <w:jc w:val="center"/>
            </w:pPr>
            <w:r>
              <w:t>6.29 – 19.87</w:t>
            </w:r>
          </w:p>
        </w:tc>
        <w:tc>
          <w:tcPr>
            <w:tcW w:w="1142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C543" w14:textId="77777777" w:rsidR="00406211" w:rsidRDefault="00406211" w:rsidP="00DC5790">
            <w:pPr>
              <w:widowControl w:val="0"/>
              <w:jc w:val="center"/>
            </w:pPr>
            <w:r>
              <w:t>&lt;0.001</w:t>
            </w:r>
          </w:p>
        </w:tc>
      </w:tr>
    </w:tbl>
    <w:p w14:paraId="4FE8F1CB" w14:textId="77777777" w:rsidR="00026637" w:rsidRDefault="00026637" w:rsidP="0002663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F49D3C" w14:textId="77777777" w:rsidR="00145F84" w:rsidRDefault="00145F84" w:rsidP="00145F84">
      <w:pPr>
        <w:spacing w:line="360" w:lineRule="auto"/>
      </w:pPr>
      <w:r>
        <w:t>*Total participants = 489, model A missing = 8, model A N = 481; model B missing = 9, final model N = 480</w:t>
      </w:r>
    </w:p>
    <w:p w14:paraId="7440E43B" w14:textId="3C1B7460" w:rsidR="00145F84" w:rsidRDefault="00145F84" w:rsidP="00E107B7">
      <w:pPr>
        <w:spacing w:line="360" w:lineRule="auto"/>
      </w:pPr>
      <w:r>
        <w:t>**Unadjusted RR (</w:t>
      </w:r>
      <w:r w:rsidR="00C2270D">
        <w:t xml:space="preserve">regression </w:t>
      </w:r>
      <w:r w:rsidR="00E107B7">
        <w:t>model excludes</w:t>
      </w:r>
      <w:r>
        <w:t xml:space="preserve"> maternal age)</w:t>
      </w:r>
      <w:r w:rsidR="00366F64">
        <w:t xml:space="preserve"> = 0.28</w:t>
      </w:r>
      <w:r>
        <w:t xml:space="preserve"> (</w:t>
      </w:r>
      <w:r w:rsidR="00366F64">
        <w:t>0.10</w:t>
      </w:r>
      <w:r>
        <w:t xml:space="preserve"> – 0.</w:t>
      </w:r>
      <w:r w:rsidR="00366F64">
        <w:t>75</w:t>
      </w:r>
      <w:r>
        <w:t>)</w:t>
      </w:r>
    </w:p>
    <w:p w14:paraId="788098AD" w14:textId="77777777" w:rsidR="00145F84" w:rsidRDefault="00145F84" w:rsidP="00145F84">
      <w:pPr>
        <w:spacing w:line="360" w:lineRule="auto"/>
      </w:pPr>
      <w:r>
        <w:lastRenderedPageBreak/>
        <w:t>***Total participants = 489, model A missing = 0; model B missing = 2, final model N = 487</w:t>
      </w:r>
    </w:p>
    <w:p w14:paraId="3690D489" w14:textId="77777777" w:rsidR="00026637" w:rsidRDefault="00026637" w:rsidP="0002663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29E317" w14:textId="08EF8B64" w:rsidR="006D3DC0" w:rsidRDefault="006D3DC0">
      <w:pPr>
        <w:spacing w:line="240" w:lineRule="auto"/>
      </w:pPr>
      <w:r>
        <w:br w:type="page"/>
      </w:r>
    </w:p>
    <w:p w14:paraId="68C32643" w14:textId="77777777" w:rsidR="009D0D39" w:rsidRDefault="009D0D39"/>
    <w:sectPr w:rsidR="009D0D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081DD" w14:textId="77777777" w:rsidR="00F850C2" w:rsidRDefault="00F850C2">
      <w:pPr>
        <w:spacing w:line="240" w:lineRule="auto"/>
      </w:pPr>
      <w:r>
        <w:separator/>
      </w:r>
    </w:p>
  </w:endnote>
  <w:endnote w:type="continuationSeparator" w:id="0">
    <w:p w14:paraId="63DD8C32" w14:textId="77777777" w:rsidR="00F850C2" w:rsidRDefault="00F850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3086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B2477B" w14:textId="77777777" w:rsidR="00933DB9" w:rsidRDefault="00D47B28" w:rsidP="002B38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6D0CDB" w14:textId="77777777" w:rsidR="00933DB9" w:rsidRDefault="00F850C2" w:rsidP="00146A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69411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61FED2" w14:textId="2103FDF6" w:rsidR="00933DB9" w:rsidRDefault="00D47B28" w:rsidP="002B38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568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796B2B" w14:textId="77777777" w:rsidR="00933DB9" w:rsidRDefault="00F850C2" w:rsidP="00146AD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76033E" w14:textId="77777777" w:rsidR="00DD27DB" w:rsidRDefault="00F85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3D029" w14:textId="77777777" w:rsidR="00F850C2" w:rsidRDefault="00F850C2">
      <w:pPr>
        <w:spacing w:line="240" w:lineRule="auto"/>
      </w:pPr>
      <w:r>
        <w:separator/>
      </w:r>
    </w:p>
  </w:footnote>
  <w:footnote w:type="continuationSeparator" w:id="0">
    <w:p w14:paraId="082C4A75" w14:textId="77777777" w:rsidR="00F850C2" w:rsidRDefault="00F850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652CD" w14:textId="77777777" w:rsidR="00DD27DB" w:rsidRDefault="00F850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E8ADE0" w14:textId="77777777" w:rsidR="00DD27DB" w:rsidRDefault="00F85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42D63" w14:textId="77777777" w:rsidR="00DD27DB" w:rsidRDefault="00F850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637"/>
    <w:rsid w:val="00022F2E"/>
    <w:rsid w:val="00026637"/>
    <w:rsid w:val="00102DF6"/>
    <w:rsid w:val="00145F84"/>
    <w:rsid w:val="001A568B"/>
    <w:rsid w:val="001B5CF5"/>
    <w:rsid w:val="002F554A"/>
    <w:rsid w:val="00366F64"/>
    <w:rsid w:val="003C20E6"/>
    <w:rsid w:val="00406211"/>
    <w:rsid w:val="00627E8E"/>
    <w:rsid w:val="006573F9"/>
    <w:rsid w:val="00685E88"/>
    <w:rsid w:val="006D3DC0"/>
    <w:rsid w:val="006D6069"/>
    <w:rsid w:val="00744F58"/>
    <w:rsid w:val="007D0F17"/>
    <w:rsid w:val="009312C8"/>
    <w:rsid w:val="009D0D39"/>
    <w:rsid w:val="00A55D30"/>
    <w:rsid w:val="00AB4035"/>
    <w:rsid w:val="00B02118"/>
    <w:rsid w:val="00B05B6A"/>
    <w:rsid w:val="00BC5583"/>
    <w:rsid w:val="00BF5EE0"/>
    <w:rsid w:val="00C05304"/>
    <w:rsid w:val="00C2270D"/>
    <w:rsid w:val="00C85407"/>
    <w:rsid w:val="00CD0D5B"/>
    <w:rsid w:val="00CF13EC"/>
    <w:rsid w:val="00D47B28"/>
    <w:rsid w:val="00D76783"/>
    <w:rsid w:val="00DF0703"/>
    <w:rsid w:val="00DF45E0"/>
    <w:rsid w:val="00DF601C"/>
    <w:rsid w:val="00E107B7"/>
    <w:rsid w:val="00F5179C"/>
    <w:rsid w:val="00F8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365B"/>
  <w14:defaultImageDpi w14:val="32767"/>
  <w15:chartTrackingRefBased/>
  <w15:docId w15:val="{C35D6CAD-9354-DD48-8EDF-E4D4BCDCF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3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66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637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26637"/>
  </w:style>
  <w:style w:type="paragraph" w:styleId="Header">
    <w:name w:val="header"/>
    <w:basedOn w:val="Normal"/>
    <w:link w:val="HeaderChar"/>
    <w:uiPriority w:val="99"/>
    <w:unhideWhenUsed/>
    <w:rsid w:val="000266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637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Darmstadt</dc:creator>
  <cp:keywords/>
  <dc:description/>
  <cp:lastModifiedBy>Margaret Truong</cp:lastModifiedBy>
  <cp:revision>11</cp:revision>
  <dcterms:created xsi:type="dcterms:W3CDTF">2021-05-07T23:32:00Z</dcterms:created>
  <dcterms:modified xsi:type="dcterms:W3CDTF">2021-05-10T18:46:00Z</dcterms:modified>
</cp:coreProperties>
</file>